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1F665" w14:textId="77777777" w:rsidR="009415D5" w:rsidRPr="00933DAB" w:rsidRDefault="009415D5" w:rsidP="009415D5">
      <w:pPr>
        <w:spacing w:line="480" w:lineRule="auto"/>
        <w:jc w:val="both"/>
        <w:rPr>
          <w:b/>
          <w:bCs/>
          <w:color w:val="000000" w:themeColor="text1"/>
          <w:lang w:val="en-IE"/>
        </w:rPr>
      </w:pPr>
      <w:r>
        <w:rPr>
          <w:b/>
          <w:color w:val="000000" w:themeColor="text1"/>
          <w:lang w:val="en-IE"/>
        </w:rPr>
        <w:t xml:space="preserve">Supplementary Table S1: </w:t>
      </w:r>
      <w:r w:rsidRPr="00933DAB">
        <w:rPr>
          <w:bCs/>
          <w:color w:val="000000" w:themeColor="text1"/>
          <w:lang w:val="en-IE"/>
        </w:rPr>
        <w:t>Fungal strains created or used in this study</w:t>
      </w:r>
    </w:p>
    <w:tbl>
      <w:tblPr>
        <w:tblW w:w="8957" w:type="dxa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4820"/>
        <w:gridCol w:w="1567"/>
        <w:gridCol w:w="1433"/>
      </w:tblGrid>
      <w:tr w:rsidR="009415D5" w:rsidRPr="00EE08A7" w14:paraId="0A437200" w14:textId="77777777" w:rsidTr="00941A71">
        <w:trPr>
          <w:trHeight w:val="368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65C2E" w14:textId="77777777" w:rsidR="009415D5" w:rsidRPr="00991CA7" w:rsidRDefault="009415D5" w:rsidP="00941A71">
            <w:pPr>
              <w:rPr>
                <w:b/>
                <w:bCs/>
                <w:sz w:val="20"/>
                <w:szCs w:val="20"/>
              </w:rPr>
            </w:pPr>
            <w:r w:rsidRPr="00991CA7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B223B" w14:textId="77777777" w:rsidR="009415D5" w:rsidRPr="00991CA7" w:rsidRDefault="009415D5" w:rsidP="00941A71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991CA7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D233F" w14:textId="77777777" w:rsidR="009415D5" w:rsidRPr="00991CA7" w:rsidRDefault="009415D5" w:rsidP="00941A71">
            <w:pPr>
              <w:rPr>
                <w:b/>
                <w:bCs/>
                <w:sz w:val="20"/>
                <w:szCs w:val="20"/>
              </w:rPr>
            </w:pPr>
            <w:r w:rsidRPr="00991CA7">
              <w:rPr>
                <w:b/>
                <w:bCs/>
                <w:sz w:val="20"/>
                <w:szCs w:val="20"/>
              </w:rPr>
              <w:t>Plasmid used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E24B8" w14:textId="77777777" w:rsidR="009415D5" w:rsidRPr="00991CA7" w:rsidRDefault="009415D5" w:rsidP="00941A71">
            <w:pPr>
              <w:rPr>
                <w:b/>
                <w:bCs/>
                <w:sz w:val="20"/>
                <w:szCs w:val="20"/>
              </w:rPr>
            </w:pPr>
            <w:r w:rsidRPr="00991CA7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9415D5" w:rsidRPr="00EE08A7" w14:paraId="6801615A" w14:textId="77777777" w:rsidTr="00941A71">
        <w:trPr>
          <w:trHeight w:val="312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92498" w14:textId="77777777" w:rsidR="009415D5" w:rsidRPr="00933DAB" w:rsidRDefault="009415D5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A17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DB6B5" w14:textId="77777777" w:rsidR="009415D5" w:rsidRPr="00C60FE5" w:rsidRDefault="009415D5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Wild type, akuB</w:t>
            </w:r>
            <w:proofErr w:type="gramStart"/>
            <w:r>
              <w:rPr>
                <w:i/>
                <w:iCs/>
                <w:color w:val="000000" w:themeColor="text1"/>
                <w:sz w:val="18"/>
                <w:szCs w:val="18"/>
              </w:rPr>
              <w:t>∆::</w:t>
            </w:r>
            <w:proofErr w:type="gramEnd"/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pyrG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70F48" w14:textId="77777777" w:rsidR="009415D5" w:rsidRPr="00933DAB" w:rsidRDefault="009415D5" w:rsidP="00941A71">
            <w:pPr>
              <w:rPr>
                <w:color w:val="000000"/>
                <w:sz w:val="18"/>
                <w:szCs w:val="18"/>
              </w:rPr>
            </w:pPr>
            <w:r w:rsidRPr="00933DAB">
              <w:rPr>
                <w:color w:val="000000"/>
                <w:sz w:val="18"/>
                <w:szCs w:val="18"/>
              </w:rPr>
              <w:t>Not applied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1E23E" w14:textId="77777777" w:rsidR="009415D5" w:rsidRPr="00B94EF8" w:rsidRDefault="009415D5" w:rsidP="00941A71">
            <w:pPr>
              <w:rPr>
                <w:b/>
                <w:color w:val="FF0000"/>
              </w:rPr>
            </w:pPr>
            <w:r w:rsidRPr="00B94EF8">
              <w:rPr>
                <w:b/>
                <w:color w:val="000000" w:themeColor="text1"/>
              </w:rPr>
              <w:fldChar w:fldCharType="begin">
                <w:fldData xml:space="preserve">PEVuZE5vdGU+PENpdGU+PEF1dGhvcj5kYSBTaWx2YSBGZXJyZWlyYTwvQXV0aG9yPjxZZWFyPjIw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</w:fldData>
              </w:fldChar>
            </w:r>
            <w:r>
              <w:rPr>
                <w:b/>
                <w:color w:val="000000" w:themeColor="text1"/>
              </w:rPr>
              <w:instrText xml:space="preserve"> ADDIN EN.CITE </w:instrText>
            </w:r>
            <w:r>
              <w:rPr>
                <w:b/>
                <w:color w:val="000000" w:themeColor="text1"/>
              </w:rPr>
              <w:fldChar w:fldCharType="begin">
                <w:fldData xml:space="preserve">PEVuZE5vdGU+PENpdGU+PEF1dGhvcj5kYSBTaWx2YSBGZXJyZWlyYTwvQXV0aG9yPjxZZWFyPjIw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</w:fldData>
              </w:fldChar>
            </w:r>
            <w:r>
              <w:rPr>
                <w:b/>
                <w:color w:val="000000" w:themeColor="text1"/>
              </w:rPr>
              <w:instrText xml:space="preserve"> ADDIN EN.CITE.DATA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end"/>
            </w:r>
            <w:r w:rsidRPr="00B94EF8">
              <w:rPr>
                <w:b/>
                <w:color w:val="000000" w:themeColor="text1"/>
              </w:rPr>
            </w:r>
            <w:r w:rsidRPr="00B94EF8">
              <w:rPr>
                <w:b/>
                <w:color w:val="000000" w:themeColor="text1"/>
              </w:rPr>
              <w:fldChar w:fldCharType="separate"/>
            </w:r>
            <w:r w:rsidRPr="00120D1A">
              <w:rPr>
                <w:b/>
                <w:noProof/>
                <w:color w:val="000000" w:themeColor="text1"/>
                <w:vertAlign w:val="superscript"/>
              </w:rPr>
              <w:t>5</w:t>
            </w:r>
            <w:r w:rsidRPr="00B94EF8">
              <w:rPr>
                <w:b/>
                <w:color w:val="000000" w:themeColor="text1"/>
              </w:rPr>
              <w:fldChar w:fldCharType="end"/>
            </w:r>
          </w:p>
        </w:tc>
      </w:tr>
      <w:tr w:rsidR="009415D5" w:rsidRPr="00933DAB" w14:paraId="30559918" w14:textId="77777777" w:rsidTr="00941A71">
        <w:trPr>
          <w:trHeight w:val="227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0AB37" w14:textId="77777777" w:rsidR="009415D5" w:rsidRPr="00635F80" w:rsidRDefault="009415D5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A17 (</w:t>
            </w:r>
            <w:r w:rsidRPr="00635F80">
              <w:rPr>
                <w:i/>
                <w:color w:val="000000"/>
                <w:sz w:val="18"/>
                <w:szCs w:val="18"/>
              </w:rPr>
              <w:t>pyrG</w:t>
            </w:r>
            <w:r w:rsidRPr="009D727E">
              <w:rPr>
                <w:bCs/>
                <w:i/>
                <w:iCs/>
                <w:color w:val="000000" w:themeColor="text1"/>
                <w:sz w:val="18"/>
                <w:szCs w:val="18"/>
              </w:rPr>
              <w:t>∆</w:t>
            </w:r>
            <w:r>
              <w:rPr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51792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Wild type, akuB∆, pyrG∆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63DE3" w14:textId="77777777" w:rsidR="009415D5" w:rsidRPr="00933DAB" w:rsidRDefault="009415D5" w:rsidP="00941A71">
            <w:pPr>
              <w:rPr>
                <w:color w:val="FF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applied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1256C" w14:textId="77777777" w:rsidR="009415D5" w:rsidRPr="00C60FE5" w:rsidRDefault="009415D5" w:rsidP="00941A71">
            <w:pPr>
              <w:rPr>
                <w:color w:val="FF0000"/>
                <w:sz w:val="18"/>
                <w:szCs w:val="18"/>
              </w:rPr>
            </w:pPr>
            <w:r w:rsidRPr="00F4128E">
              <w:rPr>
                <w:color w:val="000000" w:themeColor="text1"/>
                <w:sz w:val="18"/>
                <w:szCs w:val="18"/>
              </w:rPr>
              <w:t>Jean-Paul Latge Lab</w:t>
            </w:r>
          </w:p>
        </w:tc>
      </w:tr>
      <w:tr w:rsidR="009415D5" w:rsidRPr="00933DAB" w14:paraId="436E1FDC" w14:textId="77777777" w:rsidTr="00941A71">
        <w:trPr>
          <w:trHeight w:val="185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F0708" w14:textId="77777777" w:rsidR="009415D5" w:rsidRPr="00C60FE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 w:rsidRPr="00C60FE5">
              <w:rPr>
                <w:bCs/>
                <w:color w:val="000000"/>
                <w:sz w:val="18"/>
                <w:szCs w:val="18"/>
              </w:rPr>
              <w:t xml:space="preserve">AFUDF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DAB87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hamE</w:t>
            </w:r>
            <w:proofErr w:type="gramStart"/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∆::</w:t>
            </w:r>
            <w:proofErr w:type="gramEnd"/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trA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, akuB∆, pyrG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+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A29EA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4 in CEA1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6E7F9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247129F5" w14:textId="77777777" w:rsidTr="00941A71">
        <w:trPr>
          <w:trHeight w:val="227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9240B" w14:textId="77777777" w:rsidR="009415D5" w:rsidRPr="00C60FE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8B422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hamE::</w:t>
            </w:r>
            <w:proofErr w:type="gramEnd"/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gfp::hph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, pyrG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+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332D4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5 in CEA1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1A485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29888AB9" w14:textId="77777777" w:rsidTr="00941A71">
        <w:trPr>
          <w:trHeight w:val="241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352DA" w14:textId="77777777" w:rsidR="009415D5" w:rsidRPr="00C60FE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3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E4D8A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hamE::</w:t>
            </w:r>
            <w:proofErr w:type="gramEnd"/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3xha::hph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, pyrG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+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16087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6 in CEA1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0FA20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117DFB25" w14:textId="77777777" w:rsidTr="00941A71">
        <w:trPr>
          <w:trHeight w:val="185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EA0AA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5BA68235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1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E0D30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eC</w:t>
            </w: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∆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AD6C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22 in 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5F0E8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1677EAF8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32CFE5D4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8861F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2CDE1846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13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5F411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kkB</w:t>
            </w: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∆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akuB∆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12AAE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23 in 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F54BE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1372B67F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679F94C0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0B8A0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52A7BE52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14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D34B9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pkB</w:t>
            </w: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∆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akuB∆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C4405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24 in 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A511A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0BB631C2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367994F2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A6935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4042FFD4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15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D3F4E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eD</w:t>
            </w: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∆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akuB∆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284A1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25 in 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6E08B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47D0F5FC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57C1475D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3DDEE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3975E162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17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4320F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kkB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sgfp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151E7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27 in 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FC67D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6AEE6C65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6F27ADD0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BB18C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03371DE2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 w:rsidRPr="00C60FE5">
              <w:rPr>
                <w:bCs/>
                <w:color w:val="000000"/>
                <w:sz w:val="18"/>
                <w:szCs w:val="18"/>
              </w:rPr>
              <w:t>AFUDF1</w:t>
            </w:r>
            <w:r>
              <w:rPr>
                <w:bCs/>
                <w:color w:val="000000"/>
                <w:sz w:val="18"/>
                <w:szCs w:val="18"/>
              </w:rPr>
              <w:t>8</w:t>
            </w:r>
            <w:r w:rsidRPr="00C60FE5"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2084B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pkB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sgfp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akuB∆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510FF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28 in 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9D8D4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7830472E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343EEAD1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3F960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2AC2B89C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 w:rsidRPr="00C60FE5">
              <w:rPr>
                <w:bCs/>
                <w:color w:val="000000"/>
                <w:sz w:val="18"/>
                <w:szCs w:val="18"/>
              </w:rPr>
              <w:t>AFUDF1</w:t>
            </w:r>
            <w:r>
              <w:rPr>
                <w:bCs/>
                <w:color w:val="000000"/>
                <w:sz w:val="18"/>
                <w:szCs w:val="18"/>
              </w:rPr>
              <w:t>9</w:t>
            </w:r>
            <w:r w:rsidRPr="00C60FE5"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0FF42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eD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sgfp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akuB∆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D3E7F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F29 in 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37ED5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7AF56C0B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0ADC55CC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32179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14E81F16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20</w:t>
            </w:r>
            <w:r w:rsidRPr="00C60FE5"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D59D9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hamE</w:t>
            </w:r>
            <w:proofErr w:type="gramStart"/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∆::</w:t>
            </w:r>
            <w:proofErr w:type="gramEnd"/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trA,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 akuB∆,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C9EEB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4 in CEA1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962FC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67F70734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32C6EE1E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428E8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03323629" w14:textId="77777777" w:rsidR="009415D5" w:rsidRPr="00940EC3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26</w:t>
            </w:r>
            <w:r w:rsidRPr="00C60FE5"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46942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gpdA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steC::ptrA, steC∆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6E2D2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44 in AFUDF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8549A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32E26845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3C875567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9C094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4F4DB2C6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27</w:t>
            </w:r>
            <w:r w:rsidRPr="00C60FE5"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03AEE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gpdA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mkkB::ptrA, mkkB∆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1B6F8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45 in AFUDF13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52155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405CA088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1ED1D038" w14:textId="77777777" w:rsidTr="00941A71">
        <w:trPr>
          <w:trHeight w:val="324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41BA6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000570DF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28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7CC03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gpdA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mpkB::ptrA, mpkB∆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A8759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46 in AFUDF1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75D7D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2CAA5D80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6296BF6F" w14:textId="77777777" w:rsidTr="00941A71">
        <w:trPr>
          <w:trHeight w:val="423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DAA37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5CE7F0D2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29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E9768" w14:textId="77777777" w:rsidR="009415D5" w:rsidRPr="00C60FE5" w:rsidRDefault="009415D5" w:rsidP="00941A71">
            <w:pPr>
              <w:tabs>
                <w:tab w:val="left" w:pos="140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gpdA::</w:t>
            </w:r>
            <w:proofErr w:type="gramEnd"/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steD::ptrA, steD∆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,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 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60FE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358EE" w14:textId="77777777" w:rsidR="009415D5" w:rsidRPr="00C60FE5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C60FE5">
              <w:rPr>
                <w:rFonts w:eastAsia="Times New Roman"/>
                <w:color w:val="000000"/>
                <w:sz w:val="18"/>
                <w:szCs w:val="18"/>
              </w:rPr>
              <w:t>pDF47 in AFUDF1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78EBB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0EFB87D5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4F1FA51D" w14:textId="77777777" w:rsidTr="00941A71">
        <w:trPr>
          <w:trHeight w:val="367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AE2FC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</w:p>
          <w:p w14:paraId="0A22B956" w14:textId="77777777" w:rsidR="009415D5" w:rsidRDefault="009415D5" w:rsidP="00941A71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FUDF3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CDF46" w14:textId="77777777" w:rsidR="009415D5" w:rsidRPr="00C60FE5" w:rsidRDefault="009415D5" w:rsidP="00941A71">
            <w:pPr>
              <w:tabs>
                <w:tab w:val="left" w:pos="1402"/>
              </w:tabs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3C5C6C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p</w:t>
            </w:r>
            <w:r w:rsidRPr="003C5C6C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hamE::</w:t>
            </w:r>
            <w:proofErr w:type="gramEnd"/>
            <w:r w:rsidRPr="003C5C6C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hamE::hamE</w:t>
            </w:r>
            <w:r w:rsidRPr="003C5C6C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t</w:t>
            </w:r>
            <w:r w:rsidRPr="003C5C6C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::pyrG, hamE∆::ptrA, pyrG-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E61C3" w14:textId="77777777" w:rsidR="009415D5" w:rsidRPr="00C60FE5" w:rsidRDefault="009415D5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F49 in AFUDF2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94DE1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</w:p>
          <w:p w14:paraId="70AD9AFC" w14:textId="77777777" w:rsidR="009415D5" w:rsidRDefault="009415D5" w:rsidP="00941A71">
            <w:pPr>
              <w:rPr>
                <w:color w:val="000000"/>
                <w:sz w:val="18"/>
                <w:szCs w:val="18"/>
              </w:rPr>
            </w:pPr>
            <w:r w:rsidRPr="000160F0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415D5" w:rsidRPr="00933DAB" w14:paraId="0C9677FC" w14:textId="77777777" w:rsidTr="00941A71">
        <w:trPr>
          <w:trHeight w:val="367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E3536" w14:textId="77777777" w:rsidR="009415D5" w:rsidRPr="00E12882" w:rsidRDefault="009415D5" w:rsidP="00941A71">
            <w:pPr>
              <w:rPr>
                <w:bCs/>
                <w:color w:val="FF0000"/>
                <w:sz w:val="18"/>
                <w:szCs w:val="18"/>
              </w:rPr>
            </w:pPr>
          </w:p>
          <w:p w14:paraId="181C0CC5" w14:textId="77777777" w:rsidR="009415D5" w:rsidRPr="00E12882" w:rsidRDefault="009415D5" w:rsidP="00941A71">
            <w:pPr>
              <w:rPr>
                <w:bCs/>
                <w:color w:val="FF0000"/>
                <w:sz w:val="18"/>
                <w:szCs w:val="18"/>
              </w:rPr>
            </w:pPr>
            <w:r w:rsidRPr="00557429">
              <w:rPr>
                <w:bCs/>
                <w:color w:val="000000" w:themeColor="text1"/>
                <w:sz w:val="18"/>
                <w:szCs w:val="18"/>
              </w:rPr>
              <w:t>AFUDF33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2A53B" w14:textId="77777777" w:rsidR="009415D5" w:rsidRDefault="009415D5" w:rsidP="00941A71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</w:p>
          <w:p w14:paraId="57297CBC" w14:textId="77777777" w:rsidR="009415D5" w:rsidRPr="00557429" w:rsidRDefault="009415D5" w:rsidP="00941A71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557429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eC::</w:t>
            </w:r>
            <w:proofErr w:type="gramEnd"/>
            <w:r w:rsidRPr="00557429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sgfp::pyrG, 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akuB∆</w:t>
            </w:r>
            <w: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pyrG</w:t>
            </w:r>
            <w:r w:rsidRPr="00C60FE5">
              <w:rPr>
                <w:i/>
                <w:iCs/>
                <w:color w:val="000000" w:themeColor="text1"/>
                <w:sz w:val="18"/>
                <w:szCs w:val="18"/>
              </w:rPr>
              <w:t>∆</w:t>
            </w:r>
            <w:r w:rsidRPr="00557429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, MAT1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309E4" w14:textId="77777777" w:rsidR="009415D5" w:rsidRPr="00557429" w:rsidRDefault="009415D5" w:rsidP="00941A71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pDF55</w:t>
            </w:r>
            <w:r w:rsidRPr="00557429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in 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CEA17 (</w:t>
            </w:r>
            <w:r w:rsidRPr="00940EC3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r w:rsidRPr="00C60FE5">
              <w:rPr>
                <w:rFonts w:eastAsia="Times New Roman"/>
                <w:color w:val="000000"/>
                <w:sz w:val="18"/>
                <w:szCs w:val="18"/>
              </w:rPr>
              <w:t>∆)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F689D" w14:textId="77777777" w:rsidR="009415D5" w:rsidRPr="00557429" w:rsidRDefault="009415D5" w:rsidP="00941A71">
            <w:pPr>
              <w:rPr>
                <w:color w:val="000000" w:themeColor="text1"/>
                <w:sz w:val="18"/>
                <w:szCs w:val="18"/>
              </w:rPr>
            </w:pPr>
          </w:p>
          <w:p w14:paraId="241D2162" w14:textId="77777777" w:rsidR="009415D5" w:rsidRPr="00557429" w:rsidRDefault="009415D5" w:rsidP="00941A71">
            <w:pPr>
              <w:rPr>
                <w:color w:val="000000" w:themeColor="text1"/>
                <w:sz w:val="18"/>
                <w:szCs w:val="18"/>
              </w:rPr>
            </w:pPr>
            <w:r w:rsidRPr="00557429">
              <w:rPr>
                <w:color w:val="000000" w:themeColor="text1"/>
                <w:sz w:val="18"/>
                <w:szCs w:val="18"/>
              </w:rPr>
              <w:t>This Study</w:t>
            </w:r>
          </w:p>
        </w:tc>
      </w:tr>
    </w:tbl>
    <w:p w14:paraId="0385A7B0" w14:textId="77777777" w:rsidR="009415D5" w:rsidRDefault="009415D5" w:rsidP="009415D5">
      <w:pPr>
        <w:spacing w:line="480" w:lineRule="auto"/>
        <w:jc w:val="both"/>
        <w:rPr>
          <w:b/>
          <w:color w:val="000000" w:themeColor="text1"/>
          <w:lang w:val="en-IE"/>
        </w:rPr>
      </w:pPr>
    </w:p>
    <w:p w14:paraId="397EB3B3" w14:textId="77777777" w:rsidR="00063087" w:rsidRDefault="00063087">
      <w:bookmarkStart w:id="0" w:name="_GoBack"/>
      <w:bookmarkEnd w:id="0"/>
    </w:p>
    <w:sectPr w:rsidR="00063087" w:rsidSect="003550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5D5"/>
    <w:rsid w:val="00001D18"/>
    <w:rsid w:val="00011096"/>
    <w:rsid w:val="00022EEC"/>
    <w:rsid w:val="00030181"/>
    <w:rsid w:val="0006029C"/>
    <w:rsid w:val="00063087"/>
    <w:rsid w:val="00064A55"/>
    <w:rsid w:val="0007354F"/>
    <w:rsid w:val="00091999"/>
    <w:rsid w:val="000C4128"/>
    <w:rsid w:val="000D4CC3"/>
    <w:rsid w:val="000E286B"/>
    <w:rsid w:val="000E6302"/>
    <w:rsid w:val="00104E51"/>
    <w:rsid w:val="00122F7E"/>
    <w:rsid w:val="00125A71"/>
    <w:rsid w:val="00136D80"/>
    <w:rsid w:val="00153F34"/>
    <w:rsid w:val="00156ED3"/>
    <w:rsid w:val="00157A48"/>
    <w:rsid w:val="0018697D"/>
    <w:rsid w:val="00187CC3"/>
    <w:rsid w:val="001A04C5"/>
    <w:rsid w:val="001A33D0"/>
    <w:rsid w:val="001B6DC3"/>
    <w:rsid w:val="001E15D0"/>
    <w:rsid w:val="001E2B0B"/>
    <w:rsid w:val="00237F7E"/>
    <w:rsid w:val="00254048"/>
    <w:rsid w:val="00265FDC"/>
    <w:rsid w:val="00287CB6"/>
    <w:rsid w:val="002B4BF4"/>
    <w:rsid w:val="002C4443"/>
    <w:rsid w:val="002D2B74"/>
    <w:rsid w:val="002D7F51"/>
    <w:rsid w:val="00304F5C"/>
    <w:rsid w:val="00331574"/>
    <w:rsid w:val="0034425B"/>
    <w:rsid w:val="00347606"/>
    <w:rsid w:val="00355085"/>
    <w:rsid w:val="00397288"/>
    <w:rsid w:val="003A0347"/>
    <w:rsid w:val="003C509F"/>
    <w:rsid w:val="003D0264"/>
    <w:rsid w:val="003D3818"/>
    <w:rsid w:val="004127B6"/>
    <w:rsid w:val="00423115"/>
    <w:rsid w:val="0044075D"/>
    <w:rsid w:val="00464500"/>
    <w:rsid w:val="00483365"/>
    <w:rsid w:val="0048490E"/>
    <w:rsid w:val="00491B86"/>
    <w:rsid w:val="004F217B"/>
    <w:rsid w:val="004F6CBA"/>
    <w:rsid w:val="00511FA5"/>
    <w:rsid w:val="00530BD1"/>
    <w:rsid w:val="00551360"/>
    <w:rsid w:val="0056769B"/>
    <w:rsid w:val="00570BA8"/>
    <w:rsid w:val="00574B59"/>
    <w:rsid w:val="005770A4"/>
    <w:rsid w:val="00583DBE"/>
    <w:rsid w:val="005A3140"/>
    <w:rsid w:val="005A46C4"/>
    <w:rsid w:val="005B12C7"/>
    <w:rsid w:val="00617C2D"/>
    <w:rsid w:val="00653876"/>
    <w:rsid w:val="006602AE"/>
    <w:rsid w:val="00664C8F"/>
    <w:rsid w:val="00696DD0"/>
    <w:rsid w:val="006A10AF"/>
    <w:rsid w:val="006B323E"/>
    <w:rsid w:val="006C6A94"/>
    <w:rsid w:val="00701EFE"/>
    <w:rsid w:val="00701FC3"/>
    <w:rsid w:val="00703816"/>
    <w:rsid w:val="00710332"/>
    <w:rsid w:val="00711324"/>
    <w:rsid w:val="0072183B"/>
    <w:rsid w:val="00754E83"/>
    <w:rsid w:val="00767605"/>
    <w:rsid w:val="00771E19"/>
    <w:rsid w:val="00772A6E"/>
    <w:rsid w:val="0077390E"/>
    <w:rsid w:val="00775F0F"/>
    <w:rsid w:val="00777255"/>
    <w:rsid w:val="007848DA"/>
    <w:rsid w:val="007A6027"/>
    <w:rsid w:val="007A7ED1"/>
    <w:rsid w:val="007C432B"/>
    <w:rsid w:val="007D2FEA"/>
    <w:rsid w:val="007E4690"/>
    <w:rsid w:val="007E4A0E"/>
    <w:rsid w:val="007E7A76"/>
    <w:rsid w:val="007F0E4C"/>
    <w:rsid w:val="007F1974"/>
    <w:rsid w:val="008054E9"/>
    <w:rsid w:val="00810D55"/>
    <w:rsid w:val="00832145"/>
    <w:rsid w:val="00832CF7"/>
    <w:rsid w:val="00840FF5"/>
    <w:rsid w:val="00857B16"/>
    <w:rsid w:val="0086411A"/>
    <w:rsid w:val="00866094"/>
    <w:rsid w:val="00891938"/>
    <w:rsid w:val="008B02A2"/>
    <w:rsid w:val="008C5312"/>
    <w:rsid w:val="008D7D39"/>
    <w:rsid w:val="00902F6F"/>
    <w:rsid w:val="00903826"/>
    <w:rsid w:val="0091253D"/>
    <w:rsid w:val="009133C0"/>
    <w:rsid w:val="00920914"/>
    <w:rsid w:val="00923DD6"/>
    <w:rsid w:val="00933F40"/>
    <w:rsid w:val="009415D5"/>
    <w:rsid w:val="00965205"/>
    <w:rsid w:val="009C5C19"/>
    <w:rsid w:val="009E39E5"/>
    <w:rsid w:val="009F2AFE"/>
    <w:rsid w:val="00A05E3B"/>
    <w:rsid w:val="00A17155"/>
    <w:rsid w:val="00A86085"/>
    <w:rsid w:val="00AA0C67"/>
    <w:rsid w:val="00AB2CB9"/>
    <w:rsid w:val="00AB5479"/>
    <w:rsid w:val="00AC0D2A"/>
    <w:rsid w:val="00AC35C8"/>
    <w:rsid w:val="00AD260E"/>
    <w:rsid w:val="00B11DE8"/>
    <w:rsid w:val="00B1328D"/>
    <w:rsid w:val="00B50711"/>
    <w:rsid w:val="00B56F81"/>
    <w:rsid w:val="00B630B5"/>
    <w:rsid w:val="00B76FA6"/>
    <w:rsid w:val="00B83E0C"/>
    <w:rsid w:val="00B858D2"/>
    <w:rsid w:val="00B91267"/>
    <w:rsid w:val="00BD1881"/>
    <w:rsid w:val="00BE2111"/>
    <w:rsid w:val="00C015D1"/>
    <w:rsid w:val="00C115E9"/>
    <w:rsid w:val="00C21E8D"/>
    <w:rsid w:val="00C30AAC"/>
    <w:rsid w:val="00C5633A"/>
    <w:rsid w:val="00C963F5"/>
    <w:rsid w:val="00CA036D"/>
    <w:rsid w:val="00CA60EB"/>
    <w:rsid w:val="00CC1861"/>
    <w:rsid w:val="00CD2E9B"/>
    <w:rsid w:val="00CF138F"/>
    <w:rsid w:val="00CF2B3F"/>
    <w:rsid w:val="00CF7457"/>
    <w:rsid w:val="00D1227D"/>
    <w:rsid w:val="00D17106"/>
    <w:rsid w:val="00D22AA6"/>
    <w:rsid w:val="00D3665A"/>
    <w:rsid w:val="00D60849"/>
    <w:rsid w:val="00D65B58"/>
    <w:rsid w:val="00D74CA2"/>
    <w:rsid w:val="00D94BD2"/>
    <w:rsid w:val="00DA2375"/>
    <w:rsid w:val="00DA3DFC"/>
    <w:rsid w:val="00DA4352"/>
    <w:rsid w:val="00DA5228"/>
    <w:rsid w:val="00DA7A55"/>
    <w:rsid w:val="00DB0F2F"/>
    <w:rsid w:val="00DD6CA7"/>
    <w:rsid w:val="00E228C4"/>
    <w:rsid w:val="00E377DD"/>
    <w:rsid w:val="00E72963"/>
    <w:rsid w:val="00E77C19"/>
    <w:rsid w:val="00E863C9"/>
    <w:rsid w:val="00ED422D"/>
    <w:rsid w:val="00EF2EBD"/>
    <w:rsid w:val="00EF4F30"/>
    <w:rsid w:val="00EF726A"/>
    <w:rsid w:val="00F012AD"/>
    <w:rsid w:val="00F012C6"/>
    <w:rsid w:val="00F34049"/>
    <w:rsid w:val="00F36420"/>
    <w:rsid w:val="00F41FE6"/>
    <w:rsid w:val="00F42CF9"/>
    <w:rsid w:val="00F50B9A"/>
    <w:rsid w:val="00F51FE3"/>
    <w:rsid w:val="00F56A81"/>
    <w:rsid w:val="00F65F90"/>
    <w:rsid w:val="00F75A31"/>
    <w:rsid w:val="00FA47DE"/>
    <w:rsid w:val="00FB07AF"/>
    <w:rsid w:val="00FB7DD1"/>
    <w:rsid w:val="00FC4CA3"/>
    <w:rsid w:val="00FE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93E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15D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Macintosh Word</Application>
  <DocSecurity>0</DocSecurity>
  <Lines>11</Lines>
  <Paragraphs>3</Paragraphs>
  <ScaleCrop>false</ScaleCrop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2T14:05:00Z</dcterms:created>
  <dcterms:modified xsi:type="dcterms:W3CDTF">2019-11-12T14:06:00Z</dcterms:modified>
</cp:coreProperties>
</file>